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15FB8" w14:textId="21376C74" w:rsidR="003905DE" w:rsidRDefault="003905DE" w:rsidP="003905D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color w:val="000000"/>
          <w:kern w:val="0"/>
        </w:rPr>
      </w:pPr>
      <w:r w:rsidRPr="00705FCF">
        <w:rPr>
          <w:rFonts w:ascii="Times New Roman" w:eastAsiaTheme="minorEastAsia" w:hAnsi="Times New Roman" w:cs="Times New Roman" w:hint="eastAsia"/>
          <w:b/>
          <w:bCs/>
          <w:color w:val="000000"/>
          <w:kern w:val="0"/>
        </w:rPr>
        <w:t>Supplementary</w:t>
      </w:r>
      <w:r w:rsidRPr="00594865">
        <w:rPr>
          <w:rFonts w:ascii="Times New Roman" w:eastAsiaTheme="minorEastAsia" w:hAnsi="Times New Roman" w:cs="Times New Roman" w:hint="eastAsia"/>
          <w:b/>
          <w:bCs/>
          <w:color w:val="000000"/>
          <w:kern w:val="0"/>
        </w:rPr>
        <w:t xml:space="preserve"> </w:t>
      </w:r>
      <w:r w:rsidRPr="00594865">
        <w:rPr>
          <w:rFonts w:ascii="Times New Roman" w:eastAsiaTheme="minorEastAsia" w:hAnsi="Times New Roman" w:cs="Times New Roman" w:hint="eastAsia"/>
          <w:b/>
          <w:bCs/>
          <w:color w:val="000000"/>
          <w:kern w:val="0"/>
        </w:rPr>
        <w:t>T</w:t>
      </w:r>
      <w:r w:rsidRPr="00594865">
        <w:rPr>
          <w:rFonts w:ascii="Times New Roman" w:eastAsiaTheme="minorEastAsia" w:hAnsi="Times New Roman" w:cs="Times New Roman"/>
          <w:b/>
          <w:bCs/>
          <w:color w:val="000000"/>
          <w:kern w:val="0"/>
        </w:rPr>
        <w:t xml:space="preserve">able </w:t>
      </w:r>
      <w:r>
        <w:rPr>
          <w:rFonts w:ascii="Times New Roman" w:eastAsiaTheme="minorEastAsia" w:hAnsi="Times New Roman" w:cs="Times New Roman"/>
          <w:b/>
          <w:bCs/>
          <w:color w:val="000000"/>
          <w:kern w:val="0"/>
        </w:rPr>
        <w:t>1</w:t>
      </w:r>
      <w:r w:rsidRPr="00594865">
        <w:rPr>
          <w:rFonts w:ascii="Times New Roman" w:eastAsiaTheme="minorEastAsia" w:hAnsi="Times New Roman" w:cs="Times New Roman"/>
          <w:color w:val="000000"/>
          <w:kern w:val="0"/>
        </w:rPr>
        <w:t xml:space="preserve"> </w:t>
      </w:r>
      <w:r w:rsidRPr="0073413D">
        <w:rPr>
          <w:rFonts w:ascii="Times New Roman" w:eastAsiaTheme="minorEastAsia" w:hAnsi="Times New Roman" w:cs="Times New Roman"/>
          <w:color w:val="000000"/>
          <w:kern w:val="0"/>
        </w:rPr>
        <w:t xml:space="preserve">Gene set enrichment analysis </w:t>
      </w:r>
      <w:r>
        <w:rPr>
          <w:rFonts w:ascii="Times New Roman" w:eastAsiaTheme="minorEastAsia" w:hAnsi="Times New Roman" w:cs="Times New Roman"/>
          <w:color w:val="000000"/>
          <w:kern w:val="0"/>
        </w:rPr>
        <w:t>between</w:t>
      </w:r>
      <w:r w:rsidRPr="0073413D">
        <w:rPr>
          <w:rFonts w:ascii="Times New Roman" w:eastAsiaTheme="minorEastAsia" w:hAnsi="Times New Roman" w:cs="Times New Roman"/>
          <w:color w:val="000000"/>
          <w:kern w:val="0"/>
        </w:rPr>
        <w:t xml:space="preserve"> high</w:t>
      </w:r>
      <w:r>
        <w:rPr>
          <w:rFonts w:ascii="Times New Roman" w:eastAsiaTheme="minorEastAsia" w:hAnsi="Times New Roman" w:cs="Times New Roman"/>
          <w:color w:val="000000"/>
          <w:kern w:val="0"/>
        </w:rPr>
        <w:t>-</w:t>
      </w:r>
      <w:r w:rsidRPr="0073413D">
        <w:rPr>
          <w:rFonts w:ascii="Times New Roman" w:eastAsiaTheme="minorEastAsia" w:hAnsi="Times New Roman" w:cs="Times New Roman"/>
          <w:color w:val="000000"/>
          <w:kern w:val="0"/>
        </w:rPr>
        <w:t xml:space="preserve"> vs low</w:t>
      </w:r>
      <w:r>
        <w:rPr>
          <w:rFonts w:ascii="Times New Roman" w:eastAsiaTheme="minorEastAsia" w:hAnsi="Times New Roman" w:cs="Times New Roman"/>
          <w:color w:val="000000"/>
          <w:kern w:val="0"/>
        </w:rPr>
        <w:t>-</w:t>
      </w:r>
      <w:r w:rsidRPr="0073413D">
        <w:rPr>
          <w:rFonts w:ascii="Times New Roman" w:eastAsiaTheme="minorEastAsia" w:hAnsi="Times New Roman" w:cs="Times New Roman"/>
          <w:color w:val="000000"/>
          <w:kern w:val="0"/>
        </w:rPr>
        <w:t>risk score group</w:t>
      </w:r>
      <w:r>
        <w:rPr>
          <w:rFonts w:ascii="Times New Roman" w:eastAsiaTheme="minorEastAsia" w:hAnsi="Times New Roman" w:cs="Times New Roman"/>
          <w:color w:val="000000"/>
          <w:kern w:val="0"/>
        </w:rPr>
        <w:t xml:space="preserve"> </w:t>
      </w:r>
      <w:r w:rsidRPr="00594865">
        <w:rPr>
          <w:rFonts w:ascii="Times New Roman" w:eastAsiaTheme="minorEastAsia" w:hAnsi="Times New Roman" w:cs="Times New Roman"/>
          <w:color w:val="000000"/>
          <w:kern w:val="0"/>
        </w:rPr>
        <w:t xml:space="preserve">in GSE10846 dataset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218"/>
        <w:gridCol w:w="1432"/>
        <w:gridCol w:w="1376"/>
      </w:tblGrid>
      <w:tr w:rsidR="003905DE" w14:paraId="5D23E4B9" w14:textId="77777777" w:rsidTr="00490114">
        <w:tc>
          <w:tcPr>
            <w:tcW w:w="552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E6621B" w14:textId="358F98FC" w:rsidR="003905DE" w:rsidRPr="00490114" w:rsidRDefault="003905DE" w:rsidP="003905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</w:t>
            </w:r>
            <w:r w:rsidRPr="00490114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  <w:t>EGG pathway</w:t>
            </w:r>
          </w:p>
        </w:tc>
        <w:tc>
          <w:tcPr>
            <w:tcW w:w="180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4E6977" w14:textId="147022F4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 w:rsidRPr="00490114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30FB41" w14:textId="00838A90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Pr="00490114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3905DE" w14:paraId="6DB5E079" w14:textId="77777777" w:rsidTr="00490114">
        <w:tc>
          <w:tcPr>
            <w:tcW w:w="5521" w:type="dxa"/>
            <w:tcBorders>
              <w:left w:val="nil"/>
              <w:bottom w:val="nil"/>
              <w:right w:val="nil"/>
            </w:tcBorders>
          </w:tcPr>
          <w:p w14:paraId="450A6D91" w14:textId="03A1DFC3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REGULATION_OF_AUTOPHAGY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 w14:paraId="3C1A1DC8" w14:textId="40DB8AC9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/>
                <w:color w:val="000000"/>
                <w:kern w:val="0"/>
                <w:sz w:val="22"/>
                <w:szCs w:val="22"/>
              </w:rPr>
              <w:t>1.507065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50F54DC8" w14:textId="3C4DCA31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38462</w:t>
            </w:r>
          </w:p>
        </w:tc>
      </w:tr>
      <w:tr w:rsidR="003905DE" w14:paraId="0A7ACD5B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75717498" w14:textId="40EB7721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FC_GAMMA_R_MEDIATED_PHAGOCYTOSI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C92E820" w14:textId="05F73099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787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ADFE5AC" w14:textId="7758688C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23392</w:t>
            </w:r>
          </w:p>
        </w:tc>
      </w:tr>
      <w:tr w:rsidR="003905DE" w14:paraId="556501E7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2424D5AE" w14:textId="6F58CB55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RENAL_CELL_CARCINOM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42641D6" w14:textId="49DB9E1C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784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AB88F7A" w14:textId="20C3275D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10081</w:t>
            </w:r>
          </w:p>
        </w:tc>
      </w:tr>
      <w:tr w:rsidR="003905DE" w14:paraId="6D85DE56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1F06D8CE" w14:textId="3BF6C43D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SMALL_CELL_LUNG_CANCE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4B8212A" w14:textId="37E14B65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7653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6DD294B" w14:textId="477EB552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17208</w:t>
            </w:r>
          </w:p>
        </w:tc>
      </w:tr>
      <w:tr w:rsidR="003905DE" w14:paraId="37BC630F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43AF7D02" w14:textId="41BEC755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CHRONIC_MYELOID_LEUKEMI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E5B81A1" w14:textId="0F9D7A17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7577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788D767" w14:textId="4CF09F5F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37951</w:t>
            </w:r>
          </w:p>
        </w:tc>
      </w:tr>
      <w:tr w:rsidR="003905DE" w14:paraId="5CAB40AD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51310BB8" w14:textId="7C657B0F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COLORECTAL_CANCE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19B6071" w14:textId="3C6DFCDD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743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0CFBDA6" w14:textId="125C51C2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29014</w:t>
            </w:r>
          </w:p>
        </w:tc>
      </w:tr>
      <w:tr w:rsidR="003905DE" w14:paraId="4341252B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30DD0F9B" w14:textId="75303730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ENDOCYTOSI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BAC7039" w14:textId="11C1897D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741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159F60E" w14:textId="26EBF7D0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05693</w:t>
            </w:r>
          </w:p>
        </w:tc>
      </w:tr>
      <w:tr w:rsidR="003905DE" w14:paraId="7BC1420B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732B4B6F" w14:textId="6F285DFA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N_GLYCAN_BIOSYNTHESI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EF9D709" w14:textId="68D2A3D9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7046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1BB5BE6" w14:textId="74DB0691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39526</w:t>
            </w:r>
          </w:p>
        </w:tc>
      </w:tr>
      <w:tr w:rsidR="003905DE" w14:paraId="15A5F1BE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1FEE559B" w14:textId="551E0265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ADHERENS_JUNC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556D59B" w14:textId="297E1A5B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692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F4D5AEC" w14:textId="650C59FF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28807</w:t>
            </w:r>
          </w:p>
        </w:tc>
      </w:tr>
      <w:tr w:rsidR="003905DE" w14:paraId="1DCD5416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241DD7EF" w14:textId="624ED822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ERBB_SIGNALING_PATHWA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7F1A2E6" w14:textId="354EBA8B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678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C03186F" w14:textId="0A589DD9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07984</w:t>
            </w:r>
          </w:p>
        </w:tc>
      </w:tr>
      <w:tr w:rsidR="003905DE" w14:paraId="54553C73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1A0B7E76" w14:textId="06F2F851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BIOSYNTHESIS_OF_UNSATURATED_FATTY_ACID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5FF2545" w14:textId="0ED09BA7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638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845AEF1" w14:textId="5C1821F2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21484</w:t>
            </w:r>
          </w:p>
        </w:tc>
      </w:tr>
      <w:tr w:rsidR="003905DE" w14:paraId="333D8827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31EAB282" w14:textId="62441BDB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B_CELL_RECEPTOR_SIGNALING_PATHWA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3CEF2C8" w14:textId="2ED4F45B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637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5449610" w14:textId="273CBFF9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49618</w:t>
            </w:r>
          </w:p>
        </w:tc>
      </w:tr>
      <w:tr w:rsidR="003905DE" w14:paraId="544F0581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00D1A794" w14:textId="3DB8D588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NOTCH_SIGNALING_PATHWA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616916A" w14:textId="1DCAAD21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5927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AD54F46" w14:textId="5A2D7C70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26639</w:t>
            </w:r>
          </w:p>
        </w:tc>
      </w:tr>
      <w:tr w:rsidR="003905DE" w14:paraId="6A222E10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4E52E08B" w14:textId="2B846DE7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FOCAL_ADHES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C7D25DC" w14:textId="2030F82A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5665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822624E" w14:textId="37CF4982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34908</w:t>
            </w:r>
          </w:p>
        </w:tc>
      </w:tr>
      <w:tr w:rsidR="003905DE" w14:paraId="6CB05DD4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029500B4" w14:textId="1F555887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ADIPOCYTOKINE_SIGNALING_PATHWA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9489E08" w14:textId="2208541F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525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1E36BED" w14:textId="6844FFA0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18282</w:t>
            </w:r>
          </w:p>
        </w:tc>
      </w:tr>
      <w:tr w:rsidR="003905DE" w14:paraId="0F7B0952" w14:textId="77777777" w:rsidTr="00490114"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</w:tcPr>
          <w:p w14:paraId="26D25B84" w14:textId="7419B702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INSULIN_SIGNALING_PATHWA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F0DAB52" w14:textId="0C969B46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524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A7256DB" w14:textId="364DCB97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15414</w:t>
            </w:r>
          </w:p>
        </w:tc>
      </w:tr>
      <w:tr w:rsidR="003905DE" w14:paraId="79364E2B" w14:textId="77777777" w:rsidTr="00490114">
        <w:tc>
          <w:tcPr>
            <w:tcW w:w="5521" w:type="dxa"/>
            <w:tcBorders>
              <w:top w:val="nil"/>
              <w:left w:val="nil"/>
              <w:right w:val="nil"/>
            </w:tcBorders>
          </w:tcPr>
          <w:p w14:paraId="3247985E" w14:textId="04FAF694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KEGG_TYPE_II_DIABETES_MELLITUS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7FAD1DF2" w14:textId="24B9D70F" w:rsidR="003905DE" w:rsidRPr="00490114" w:rsidRDefault="00490114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-1.4807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</w:tcPr>
          <w:p w14:paraId="2F62B7EA" w14:textId="07BD4E40" w:rsidR="003905DE" w:rsidRPr="00490114" w:rsidRDefault="003905DE" w:rsidP="0049011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490114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22"/>
                <w:szCs w:val="22"/>
              </w:rPr>
              <w:t>0.023904</w:t>
            </w:r>
          </w:p>
        </w:tc>
      </w:tr>
    </w:tbl>
    <w:p w14:paraId="2174EFAC" w14:textId="4B981260" w:rsidR="00F7482F" w:rsidRPr="00490114" w:rsidRDefault="00490114">
      <w:pPr>
        <w:rPr>
          <w:rFonts w:ascii="Times New Roman" w:eastAsiaTheme="minorEastAsia" w:hAnsi="Times New Roman" w:cs="Times New Roman"/>
          <w:color w:val="000000"/>
          <w:kern w:val="0"/>
        </w:rPr>
      </w:pPr>
      <w:r>
        <w:rPr>
          <w:rFonts w:ascii="Times New Roman" w:eastAsiaTheme="minorEastAsia" w:hAnsi="Times New Roman" w:cs="Times New Roman"/>
          <w:color w:val="000000"/>
          <w:kern w:val="0"/>
        </w:rPr>
        <w:t xml:space="preserve">NES, </w:t>
      </w:r>
      <w:r w:rsidRPr="00490114">
        <w:rPr>
          <w:rFonts w:ascii="Times New Roman" w:eastAsiaTheme="minorEastAsia" w:hAnsi="Times New Roman" w:cs="Times New Roman"/>
          <w:color w:val="000000"/>
          <w:kern w:val="0"/>
        </w:rPr>
        <w:t>normalized enrichment score</w:t>
      </w:r>
    </w:p>
    <w:sectPr w:rsidR="00F7482F" w:rsidRPr="00490114" w:rsidSect="0049011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B80B7" w14:textId="77777777" w:rsidR="00E94ED7" w:rsidRDefault="00E94ED7" w:rsidP="003905DE">
      <w:pPr>
        <w:spacing w:line="240" w:lineRule="auto"/>
      </w:pPr>
      <w:r>
        <w:separator/>
      </w:r>
    </w:p>
  </w:endnote>
  <w:endnote w:type="continuationSeparator" w:id="0">
    <w:p w14:paraId="64878F26" w14:textId="77777777" w:rsidR="00E94ED7" w:rsidRDefault="00E94ED7" w:rsidP="003905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2AFD8" w14:textId="77777777" w:rsidR="00E94ED7" w:rsidRDefault="00E94ED7" w:rsidP="003905DE">
      <w:pPr>
        <w:spacing w:line="240" w:lineRule="auto"/>
      </w:pPr>
      <w:r>
        <w:separator/>
      </w:r>
    </w:p>
  </w:footnote>
  <w:footnote w:type="continuationSeparator" w:id="0">
    <w:p w14:paraId="515CAFF6" w14:textId="77777777" w:rsidR="00E94ED7" w:rsidRDefault="00E94ED7" w:rsidP="003905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2D"/>
    <w:rsid w:val="001B1A2D"/>
    <w:rsid w:val="003905DE"/>
    <w:rsid w:val="00490114"/>
    <w:rsid w:val="00E94ED7"/>
    <w:rsid w:val="00F7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725F2"/>
  <w15:chartTrackingRefBased/>
  <w15:docId w15:val="{838D1236-338C-4998-A107-F151662C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5DE"/>
    <w:pPr>
      <w:widowControl w:val="0"/>
      <w:spacing w:line="360" w:lineRule="auto"/>
      <w:jc w:val="both"/>
    </w:pPr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5D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5DE"/>
    <w:rPr>
      <w:sz w:val="18"/>
      <w:szCs w:val="18"/>
    </w:rPr>
  </w:style>
  <w:style w:type="table" w:styleId="a7">
    <w:name w:val="Table Grid"/>
    <w:basedOn w:val="a1"/>
    <w:uiPriority w:val="39"/>
    <w:rsid w:val="00390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1-01-07T03:41:00Z</dcterms:created>
  <dcterms:modified xsi:type="dcterms:W3CDTF">2021-01-07T03:56:00Z</dcterms:modified>
</cp:coreProperties>
</file>